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9"/>
        <w:gridCol w:w="2487"/>
        <w:gridCol w:w="1148"/>
        <w:gridCol w:w="1636"/>
        <w:gridCol w:w="769"/>
        <w:gridCol w:w="871"/>
      </w:tblGrid>
      <w:tr w:rsidR="00D57A94" w:rsidRPr="00DC4249" w:rsidTr="0099780E">
        <w:tc>
          <w:tcPr>
            <w:tcW w:w="130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330" w:type="pct"/>
          </w:tcPr>
          <w:p w:rsidR="00D57A94" w:rsidRPr="00DC4249" w:rsidRDefault="00D57A94" w:rsidP="006777CE">
            <w:pPr>
              <w:spacing w:line="360" w:lineRule="auto"/>
              <w:ind w:left="34" w:hanging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t statistics</w:t>
            </w:r>
          </w:p>
        </w:tc>
        <w:tc>
          <w:tcPr>
            <w:tcW w:w="61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-value </w:t>
            </w:r>
          </w:p>
        </w:tc>
        <w:tc>
          <w:tcPr>
            <w:tcW w:w="875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</w:t>
            </w:r>
            <w:r w:rsidRPr="00DC424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Δ</w:t>
            </w: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1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’</w:t>
            </w: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age</w:t>
            </w:r>
          </w:p>
        </w:tc>
        <w:tc>
          <w:tcPr>
            <w:tcW w:w="467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’</w:t>
            </w:r>
            <w:r w:rsidRPr="00DC424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pred</w:t>
            </w:r>
          </w:p>
        </w:tc>
      </w:tr>
      <w:tr w:rsidR="00D57A94" w:rsidRPr="00DC4249" w:rsidTr="0099780E">
        <w:tc>
          <w:tcPr>
            <w:tcW w:w="130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330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(1, 39) = 12.93</w:t>
            </w:r>
          </w:p>
        </w:tc>
        <w:tc>
          <w:tcPr>
            <w:tcW w:w="61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75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411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467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94" w:rsidRPr="00DC4249" w:rsidTr="0099780E">
        <w:tc>
          <w:tcPr>
            <w:tcW w:w="130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330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hange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38) = 2.16</w:t>
            </w:r>
          </w:p>
        </w:tc>
        <w:tc>
          <w:tcPr>
            <w:tcW w:w="61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75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11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467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D57A94" w:rsidRPr="00DC4249" w:rsidTr="0099780E">
        <w:tc>
          <w:tcPr>
            <w:tcW w:w="130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ar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st eye</w:t>
            </w:r>
          </w:p>
        </w:tc>
        <w:tc>
          <w:tcPr>
            <w:tcW w:w="1330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hange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38) = 0.15</w:t>
            </w:r>
          </w:p>
        </w:tc>
        <w:tc>
          <w:tcPr>
            <w:tcW w:w="61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75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03</w:t>
            </w:r>
          </w:p>
        </w:tc>
        <w:tc>
          <w:tcPr>
            <w:tcW w:w="411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467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D57A94" w:rsidRPr="00DC4249" w:rsidTr="0099780E">
        <w:tc>
          <w:tcPr>
            <w:tcW w:w="130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ear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st eye</w:t>
            </w:r>
          </w:p>
        </w:tc>
        <w:tc>
          <w:tcPr>
            <w:tcW w:w="1330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hange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38) = 0.02</w:t>
            </w:r>
          </w:p>
        </w:tc>
        <w:tc>
          <w:tcPr>
            <w:tcW w:w="61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75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411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467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</w:tr>
      <w:tr w:rsidR="00D57A94" w:rsidRPr="00DC4249" w:rsidTr="0099780E">
        <w:tc>
          <w:tcPr>
            <w:tcW w:w="130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ding intensity</w:t>
            </w:r>
          </w:p>
        </w:tc>
        <w:tc>
          <w:tcPr>
            <w:tcW w:w="1330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hange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38) = 0.08</w:t>
            </w:r>
          </w:p>
        </w:tc>
        <w:tc>
          <w:tcPr>
            <w:tcW w:w="61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75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02</w:t>
            </w:r>
          </w:p>
        </w:tc>
        <w:tc>
          <w:tcPr>
            <w:tcW w:w="411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467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57A94" w:rsidRPr="00DC4249" w:rsidTr="0099780E">
        <w:tc>
          <w:tcPr>
            <w:tcW w:w="130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st sensitivity</w:t>
            </w:r>
          </w:p>
        </w:tc>
        <w:tc>
          <w:tcPr>
            <w:tcW w:w="1330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hange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38) = 0.2</w:t>
            </w:r>
          </w:p>
        </w:tc>
        <w:tc>
          <w:tcPr>
            <w:tcW w:w="614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75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004</w:t>
            </w:r>
          </w:p>
        </w:tc>
        <w:tc>
          <w:tcPr>
            <w:tcW w:w="411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467" w:type="pct"/>
          </w:tcPr>
          <w:p w:rsidR="00D57A94" w:rsidRPr="00DC4249" w:rsidRDefault="00D57A94" w:rsidP="0067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:rsidR="00D57A94" w:rsidRPr="00DC4249" w:rsidRDefault="00D57A94" w:rsidP="00D57A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4249">
        <w:rPr>
          <w:rFonts w:ascii="Times New Roman" w:hAnsi="Times New Roman" w:cs="Times New Roman"/>
          <w:sz w:val="24"/>
          <w:szCs w:val="24"/>
          <w:lang w:val="en-US"/>
        </w:rPr>
        <w:t>β’</w:t>
      </w:r>
      <w:r w:rsidRPr="00DC42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ge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= standardized effect size of age</w:t>
      </w:r>
      <w:r w:rsidRPr="00DC42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>, β’</w:t>
      </w:r>
      <w:r w:rsidRPr="00DC42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red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= standardized effect sizes of the additional predictor, i.e. age</w:t>
      </w:r>
      <w:r w:rsidRPr="00DC42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DC42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or 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ementary </w:t>
      </w:r>
      <w:r w:rsidR="00D15124">
        <w:rPr>
          <w:rFonts w:ascii="Times New Roman" w:hAnsi="Times New Roman" w:cs="Times New Roman"/>
          <w:sz w:val="24"/>
          <w:szCs w:val="24"/>
          <w:lang w:val="en-US"/>
        </w:rPr>
        <w:t>visual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function variable, R</w:t>
      </w:r>
      <w:r w:rsidRPr="00DC42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= explained variance,</w:t>
      </w:r>
      <w:r w:rsidRPr="00DC4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C4249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C42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= difference explained variance between model with and without additional quadratic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ementary </w:t>
      </w:r>
      <w:r w:rsidR="00777585">
        <w:rPr>
          <w:rFonts w:ascii="Times New Roman" w:hAnsi="Times New Roman" w:cs="Times New Roman"/>
          <w:sz w:val="24"/>
          <w:szCs w:val="24"/>
          <w:lang w:val="en-US"/>
        </w:rPr>
        <w:t>visual</w:t>
      </w:r>
      <w:bookmarkStart w:id="0" w:name="_GoBack"/>
      <w:bookmarkEnd w:id="0"/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function variable, VA</w:t>
      </w:r>
      <w:r w:rsidRPr="00DC42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ar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= far visual acuity, VA</w:t>
      </w:r>
      <w:r w:rsidRPr="00DC42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ar</w:t>
      </w:r>
      <w:r w:rsidRPr="00DC4249">
        <w:rPr>
          <w:rFonts w:ascii="Times New Roman" w:hAnsi="Times New Roman" w:cs="Times New Roman"/>
          <w:sz w:val="24"/>
          <w:szCs w:val="24"/>
          <w:lang w:val="en-US"/>
        </w:rPr>
        <w:t xml:space="preserve"> = near visual acuity.</w:t>
      </w:r>
    </w:p>
    <w:p w:rsidR="0071148A" w:rsidRPr="00D57A94" w:rsidRDefault="0071148A">
      <w:pPr>
        <w:rPr>
          <w:lang w:val="en-US"/>
        </w:rPr>
      </w:pPr>
    </w:p>
    <w:sectPr w:rsidR="0071148A" w:rsidRPr="00D57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A94"/>
    <w:rsid w:val="006777CE"/>
    <w:rsid w:val="0071148A"/>
    <w:rsid w:val="00777585"/>
    <w:rsid w:val="00D15124"/>
    <w:rsid w:val="00D5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6AE7"/>
  <w15:chartTrackingRefBased/>
  <w15:docId w15:val="{FBEEA5BD-04B1-421C-BBCA-410A854B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A94"/>
    <w:pPr>
      <w:spacing w:after="200" w:line="276" w:lineRule="auto"/>
    </w:pPr>
    <w:rPr>
      <w:rFonts w:eastAsiaTheme="minorHAnsi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A94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wou</dc:creator>
  <cp:keywords/>
  <dc:description/>
  <cp:lastModifiedBy>karwou</cp:lastModifiedBy>
  <cp:revision>4</cp:revision>
  <dcterms:created xsi:type="dcterms:W3CDTF">2018-03-01T15:02:00Z</dcterms:created>
  <dcterms:modified xsi:type="dcterms:W3CDTF">2018-04-10T10:17:00Z</dcterms:modified>
</cp:coreProperties>
</file>